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56E" w:rsidRPr="000D5A42" w:rsidRDefault="00E2256E" w:rsidP="00E225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D5A42">
        <w:rPr>
          <w:rFonts w:ascii="Times New Roman" w:hAnsi="Times New Roman"/>
          <w:b/>
          <w:sz w:val="24"/>
          <w:szCs w:val="24"/>
        </w:rPr>
        <w:t xml:space="preserve">Table S9 Likelihood ratio test (LRT) of the variable </w:t>
      </w:r>
      <w:r w:rsidRPr="000D5A42">
        <w:rPr>
          <w:rFonts w:ascii="Times New Roman" w:hAnsi="Times New Roman"/>
          <w:b/>
          <w:sz w:val="24"/>
          <w:szCs w:val="24"/>
        </w:rPr>
        <w:sym w:font="Symbol" w:char="F077"/>
      </w:r>
      <w:r w:rsidRPr="000D5A42">
        <w:rPr>
          <w:rFonts w:ascii="Times New Roman" w:hAnsi="Times New Roman"/>
          <w:b/>
          <w:sz w:val="24"/>
          <w:szCs w:val="24"/>
        </w:rPr>
        <w:t xml:space="preserve"> ratio under different models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2762"/>
        <w:gridCol w:w="1843"/>
        <w:gridCol w:w="992"/>
        <w:gridCol w:w="1843"/>
      </w:tblGrid>
      <w:tr w:rsidR="00C36BCA" w:rsidRPr="008827DB" w:rsidTr="007776DA">
        <w:trPr>
          <w:trHeight w:val="315"/>
        </w:trPr>
        <w:tc>
          <w:tcPr>
            <w:tcW w:w="7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ariso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Δ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A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635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828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B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055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7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154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tpI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.467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669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6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clpP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459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1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36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fA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5838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296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64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96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54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69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20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7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00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aJ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91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0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916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4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C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549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.498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4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sbK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262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64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5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495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.213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0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7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699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889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4318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535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27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158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9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23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07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50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014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461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405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.707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50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0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6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7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2.9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28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.5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27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7.196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3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36BCA" w:rsidRPr="008827DB" w:rsidTr="007776DA">
        <w:trPr>
          <w:trHeight w:val="315"/>
        </w:trPr>
        <w:tc>
          <w:tcPr>
            <w:tcW w:w="7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.63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2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</w:tbl>
    <w:p w:rsidR="005E4D3D" w:rsidRDefault="005E4D3D">
      <w:bookmarkStart w:id="0" w:name="_GoBack"/>
      <w:bookmarkEnd w:id="0"/>
    </w:p>
    <w:sectPr w:rsidR="005E4D3D" w:rsidSect="00C36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3D2" w:rsidRDefault="002633D2" w:rsidP="00A04AED">
      <w:r>
        <w:separator/>
      </w:r>
    </w:p>
  </w:endnote>
  <w:endnote w:type="continuationSeparator" w:id="0">
    <w:p w:rsidR="002633D2" w:rsidRDefault="002633D2" w:rsidP="00A0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3D2" w:rsidRDefault="002633D2" w:rsidP="00A04AED">
      <w:r>
        <w:separator/>
      </w:r>
    </w:p>
  </w:footnote>
  <w:footnote w:type="continuationSeparator" w:id="0">
    <w:p w:rsidR="002633D2" w:rsidRDefault="002633D2" w:rsidP="00A0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6E"/>
    <w:rsid w:val="00152EB2"/>
    <w:rsid w:val="00221C6E"/>
    <w:rsid w:val="002633D2"/>
    <w:rsid w:val="00316F8E"/>
    <w:rsid w:val="005E4D3D"/>
    <w:rsid w:val="008354C6"/>
    <w:rsid w:val="008622A5"/>
    <w:rsid w:val="00927B1A"/>
    <w:rsid w:val="00A04AED"/>
    <w:rsid w:val="00B346B3"/>
    <w:rsid w:val="00B531CA"/>
    <w:rsid w:val="00B8545A"/>
    <w:rsid w:val="00C36BCA"/>
    <w:rsid w:val="00C8423A"/>
    <w:rsid w:val="00E2256E"/>
    <w:rsid w:val="00E75990"/>
    <w:rsid w:val="00F2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>china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admin</cp:lastModifiedBy>
  <cp:revision>4</cp:revision>
  <dcterms:created xsi:type="dcterms:W3CDTF">2018-03-21T03:57:00Z</dcterms:created>
  <dcterms:modified xsi:type="dcterms:W3CDTF">2018-04-02T07:44:00Z</dcterms:modified>
</cp:coreProperties>
</file>